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DAE" w:rsidRPr="007111B7" w:rsidRDefault="007111B7">
      <w:r w:rsidRPr="007111B7">
        <w:t xml:space="preserve">Table S1: </w:t>
      </w:r>
      <w:r w:rsidR="006B1AE5" w:rsidRPr="007111B7">
        <w:t xml:space="preserve">Indicative questions </w:t>
      </w:r>
      <w:r w:rsidRPr="007111B7">
        <w:t>taken forward to the interim prioritisation survey</w:t>
      </w:r>
      <w:r>
        <w:t>. The order of questions is rando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1: How does weight impact on hyperhidrosis? 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0"/>
            </w:tblGrid>
            <w:tr w:rsidR="006B1AE5" w:rsidRPr="006B1AE5" w:rsidTr="006B1AE5">
              <w:trPr>
                <w:trHeight w:val="290"/>
                <w:tblCellSpacing w:w="0" w:type="dxa"/>
              </w:trPr>
              <w:tc>
                <w:tcPr>
                  <w:tcW w:w="8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B1AE5" w:rsidRPr="006B1AE5" w:rsidRDefault="006B1AE5" w:rsidP="006B1A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6B1AE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Q2: How does diet impact on hyperhidrosis? </w:t>
                  </w:r>
                  <w:r w:rsidRPr="006B1AE5">
                    <w:rPr>
                      <w:rFonts w:ascii="Calibri" w:eastAsia="Times New Roman" w:hAnsi="Calibri" w:cs="Calibri"/>
                      <w:color w:val="FF0000"/>
                      <w:lang w:eastAsia="en-GB"/>
                    </w:rPr>
                    <w:t xml:space="preserve"> </w:t>
                  </w:r>
                </w:p>
              </w:tc>
            </w:tr>
          </w:tbl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3: Can lifestyle changes (e.g. changes to habits or routines) affect hyperhidrosi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>Q4: How does hyperhidrosis affect quality of life?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5: Does regular exercise affect hyperhidrosi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6: Do different clothing or footwear materials affect hyperhidrosi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7: How do products such as soaps, moisturisers or </w:t>
            </w:r>
            <w:bookmarkStart w:id="0" w:name="_GoBack"/>
            <w:bookmarkEnd w:id="0"/>
            <w:r w:rsidR="00B2101E"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>alcohol-based</w:t>
            </w: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pes affect hyperhidrosis?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8: Does laser hair removal affect the amount of sweating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9: How does hyperhidrosis vary with age? </w:t>
            </w:r>
            <w:r w:rsidRPr="006B1AE5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10: Is hyperhidrosis more common in specific ethnic group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11: How should management and/or treatment of hyperhidrosis be different for children and adult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>Q12: How does gender affect hyperhidrosis?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13: Are there any other health conditions (e.g. high blood pressure, fibromyalgia, eczema etc.) that are linked to primary hyperhidrosis (hyperhidrosis with no currently known underlying cause)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14: How do hormones (e.g. puberty, menstrual cycle or hormonal imbalances) affect people with hyperhidrosi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15: How safe are hyperhidrosis treatments at different stages of life, e.g. childhood, pregnancy and breastfeeding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>Q16: What is the most effective and safe way to reduce sweating on the face and head?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17: What are the most effective and safe ways to reduce sweating in particular areas of the body (e.g. hands, feet or underarms)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18: How safe and effective is </w:t>
            </w:r>
            <w:proofErr w:type="spellStart"/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>Miradry</w:t>
            </w:r>
            <w:proofErr w:type="spellEnd"/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lectromagnetic treatment) compared to other hyperhidrosis treatments?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19: Are there </w:t>
            </w:r>
            <w:proofErr w:type="gramStart"/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>long term</w:t>
            </w:r>
            <w:proofErr w:type="gramEnd"/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ide effects of </w:t>
            </w:r>
            <w:proofErr w:type="spellStart"/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>Miradry</w:t>
            </w:r>
            <w:proofErr w:type="spellEnd"/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lectromagnetic treatment)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>Q20: How safe and effective is iontophoresis compared to other treatments?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21: What is the best liquid solution to use (e.g. water or water plus additives) for iontophoresis treatment?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22: What is the best way to administer iontophoresis? E.g. electric current, pattern of treatment, and use at home or in clinic.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23: How does iontophoresis work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24: How effective is iontophoresis for parts of the body other than hands and feet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25: How safe and effective are antiperspirants for hyperhidrosi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26: What is the best way to reduce the side effects of antiperspirant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27: What are the best ways to control the odour from hyperhidrosi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28: Are combinations of different treatments more effective than one type of treatment for hyperhidrosi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>Q29: How safe and effective is Botox compared to other hyperhidrosis treatments?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30: What is the best way to administer Botox to people with hyperhidrosis? E.g. pain relief, depth of injection, frequency of treatment etc.)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>Q31: Do different groups of people with hyperhidrosis respond differently to Botox?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32: What is the most effective way to determine whether a person is eligible for hyperhidrosis treatment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>Q33: What are the long-term effects of sweat gland removal for hyperhidrosis?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34: What are the long-term effects of endoscopic thoracic sympathectomy for hyperhidrosi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35: What is the most effective surgery for hyperhidrosi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Q36: What is the most effective treatment for mild to moderate hyperhidrosi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37: Are there any safe and effective permanent solutions for hyperhidrosi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>Q38: What is the most effective and safe oral treatment (drugs taken by mouth) for hyperhidrosis?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39: Could gene therapy be used to help treat hyperhidrosis? </w:t>
            </w:r>
            <w:r w:rsidRPr="006B1AE5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40: Could targeted therapies or biologics (e.g. antibodies, hormones, stem cells), be effective in treating hyperhidrosi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41: Could a vaccine be created to prevent hyperhidrosi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42: Is physiotherapy an effective treatment for hyperhidrosis?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43: Are there any links between hyperhidrosis and mental health (e.g. anxiety, depression)?   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>Q44</w:t>
            </w:r>
            <w:r w:rsidRPr="006B1AE5">
              <w:rPr>
                <w:rFonts w:ascii="Calibri" w:eastAsia="Times New Roman" w:hAnsi="Calibri" w:cs="Calibri"/>
                <w:color w:val="4F81BD"/>
                <w:lang w:eastAsia="en-GB"/>
              </w:rPr>
              <w:t xml:space="preserve">: </w:t>
            </w: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n psychological, talking or educational interventions help treat people with hyperhidrosis? </w:t>
            </w:r>
          </w:p>
        </w:tc>
      </w:tr>
      <w:tr w:rsidR="006B1AE5" w:rsidRPr="006B1AE5" w:rsidTr="006B1AE5">
        <w:trPr>
          <w:trHeight w:val="29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1AE5" w:rsidRPr="006B1AE5" w:rsidRDefault="006B1AE5" w:rsidP="006B1A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1A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45: How do complementary therapies (e.g. meditation, hypnosis, acupuncture etc.) affect hyperhidrosis?  </w:t>
            </w:r>
          </w:p>
        </w:tc>
      </w:tr>
    </w:tbl>
    <w:p w:rsidR="006B1AE5" w:rsidRDefault="006B1AE5"/>
    <w:sectPr w:rsidR="006B1A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AE5"/>
    <w:rsid w:val="00641DAE"/>
    <w:rsid w:val="006B1AE5"/>
    <w:rsid w:val="007111B7"/>
    <w:rsid w:val="00B2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E5849"/>
  <w15:chartTrackingRefBased/>
  <w15:docId w15:val="{18BBE2CE-B922-428F-81AB-589878DC3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B1A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1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 Montfort University</Company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unford</dc:creator>
  <cp:keywords/>
  <dc:description/>
  <cp:lastModifiedBy>Louise Dunford</cp:lastModifiedBy>
  <cp:revision>3</cp:revision>
  <dcterms:created xsi:type="dcterms:W3CDTF">2021-02-17T14:50:00Z</dcterms:created>
  <dcterms:modified xsi:type="dcterms:W3CDTF">2021-02-17T14:54:00Z</dcterms:modified>
</cp:coreProperties>
</file>